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B76C3" w14:textId="6150A9D4" w:rsidR="0004118E" w:rsidRDefault="0004118E" w:rsidP="0004118E">
      <w:pPr>
        <w:pStyle w:val="Title"/>
      </w:pPr>
      <w:r>
        <w:t xml:space="preserve">Supplement </w:t>
      </w:r>
      <w:r w:rsidR="00473B84">
        <w:t>3</w:t>
      </w:r>
      <w:r w:rsidR="00090F82">
        <w:t>: Evidence mapping</w:t>
      </w:r>
    </w:p>
    <w:p w14:paraId="70B1F670" w14:textId="38B9104C" w:rsidR="0004118E" w:rsidRPr="0004118E" w:rsidRDefault="0004118E" w:rsidP="0004118E">
      <w:pPr>
        <w:pStyle w:val="Heading1"/>
      </w:pPr>
      <w:r>
        <w:t>Table S</w:t>
      </w:r>
      <w:r w:rsidR="00D806F2">
        <w:t>3.1</w:t>
      </w:r>
      <w:r>
        <w:t>: Programme theory evidence mapping</w:t>
      </w:r>
    </w:p>
    <w:tbl>
      <w:tblPr>
        <w:tblW w:w="138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660"/>
        <w:gridCol w:w="675"/>
        <w:gridCol w:w="645"/>
        <w:gridCol w:w="660"/>
        <w:gridCol w:w="660"/>
        <w:gridCol w:w="690"/>
        <w:gridCol w:w="765"/>
        <w:gridCol w:w="1470"/>
        <w:gridCol w:w="1275"/>
        <w:gridCol w:w="1245"/>
        <w:gridCol w:w="1290"/>
        <w:gridCol w:w="1230"/>
      </w:tblGrid>
      <w:tr w:rsidR="0004118E" w14:paraId="5D195AD6" w14:textId="77777777" w:rsidTr="009E6F0D">
        <w:trPr>
          <w:trHeight w:val="400"/>
          <w:tblHeader/>
        </w:trPr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2217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75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D2DA" w14:textId="77777777" w:rsidR="0004118E" w:rsidRDefault="0004118E" w:rsidP="009E6F0D">
            <w:pPr>
              <w:widowControl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itial programme theories</w:t>
            </w:r>
          </w:p>
        </w:tc>
        <w:tc>
          <w:tcPr>
            <w:tcW w:w="65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D0D5" w14:textId="77777777" w:rsidR="0004118E" w:rsidRDefault="0004118E" w:rsidP="009E6F0D">
            <w:pPr>
              <w:widowControl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ined programme theories</w:t>
            </w:r>
          </w:p>
        </w:tc>
      </w:tr>
      <w:tr w:rsidR="0004118E" w14:paraId="1C2B0CB0" w14:textId="77777777" w:rsidTr="009E6F0D">
        <w:trPr>
          <w:tblHeader/>
        </w:trPr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AD51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irst author, date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D3A5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24E7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8217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93D6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264C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1C3C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067B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PT1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90F9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rsonalised car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76B2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8D7C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vigation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D3F1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naging acces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B52B" w14:textId="77777777" w:rsidR="0004118E" w:rsidRDefault="0004118E" w:rsidP="009E6F0D">
            <w:pPr>
              <w:widowControl w:val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ydration &amp; nutrition</w:t>
            </w:r>
          </w:p>
        </w:tc>
      </w:tr>
      <w:tr w:rsidR="0004118E" w14:paraId="20B1B132" w14:textId="77777777" w:rsidTr="009E6F0D">
        <w:trPr>
          <w:trHeight w:val="400"/>
        </w:trPr>
        <w:tc>
          <w:tcPr>
            <w:tcW w:w="13845" w:type="dxa"/>
            <w:gridSpan w:val="1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7C27" w14:textId="77777777" w:rsidR="0004118E" w:rsidRDefault="0004118E" w:rsidP="009E6F0D">
            <w:pPr>
              <w:widowControl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vidence sources identified through initial database searches</w:t>
            </w:r>
          </w:p>
        </w:tc>
      </w:tr>
      <w:tr w:rsidR="0004118E" w14:paraId="70DA1AF8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9A8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m 202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7B2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9"/>
                <w:id w:val="-205306890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EEF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603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"/>
                <w:id w:val="5822112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A3DA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1"/>
                <w:id w:val="-2892737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DC0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DFD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33F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8A2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4C1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"/>
                <w:id w:val="89748406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CCF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"/>
                <w:id w:val="97109842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26C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9FD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69400E08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9A92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erson 202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C44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DD2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545E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4"/>
                <w:id w:val="17349633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6D0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"/>
                <w:id w:val="16959640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2E9D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6"/>
                <w:id w:val="-86374683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EFB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04A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8DE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D41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DD5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C61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"/>
                <w:id w:val="50549271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6AB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62C7C58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316E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nymous 200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31B5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8"/>
                <w:id w:val="126025137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EA69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8913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9"/>
                <w:id w:val="50848708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69F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0"/>
                <w:id w:val="160400064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9D7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BB2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5D0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B6E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413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"/>
                <w:id w:val="-66001356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DD4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"/>
                <w:id w:val="-9086880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C20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"/>
                <w:id w:val="-57798557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885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CE1872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B0B8A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le 20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A99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"/>
                <w:id w:val="-24480465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D46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74D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5"/>
                <w:id w:val="-113178547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242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"/>
                <w:id w:val="-167048101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5B7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"/>
                <w:id w:val="122402576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844D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8"/>
                <w:id w:val="108896982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4DE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294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759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"/>
                <w:id w:val="-37847843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17E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A2C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"/>
                <w:id w:val="140719471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80E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26E8ABB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679F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rett 202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00ED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1"/>
                <w:id w:val="-25628856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467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2"/>
                <w:id w:val="181352251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DA56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3"/>
                <w:id w:val="-116855745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068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4"/>
                <w:id w:val="116313346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81D2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5"/>
                <w:id w:val="182792951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3D2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6"/>
                <w:id w:val="-148862397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5E7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4457" w14:textId="77777777" w:rsidR="0004118E" w:rsidRDefault="00FA2F74" w:rsidP="009E6F0D">
            <w:pPr>
              <w:widowControl w:val="0"/>
              <w:jc w:val="center"/>
              <w:rPr>
                <w:color w:val="000000"/>
              </w:rPr>
            </w:pPr>
            <w:sdt>
              <w:sdtPr>
                <w:tag w:val="goog_rdk_37"/>
                <w:id w:val="-44323804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852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8"/>
                <w:id w:val="-47190296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61A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B21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9"/>
                <w:id w:val="-169738797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CF5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09081B5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1C6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bow 201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4CD6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40"/>
                <w:id w:val="-15161009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B64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0062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41"/>
                <w:id w:val="-103479983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737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2"/>
                <w:id w:val="150161758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4B9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3"/>
                <w:id w:val="-201991738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B1A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676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7BD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4"/>
                <w:id w:val="35254446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9B0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5"/>
                <w:id w:val="-11581560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570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683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6"/>
                <w:id w:val="-170169396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089B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1B8D69F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CE2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sh 200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858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849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C5A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7"/>
                <w:id w:val="-186257810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982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972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158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ABD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421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C7F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5DD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8"/>
                <w:id w:val="-169476114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CFEC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49C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85F28E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534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ush 20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8EA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635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4C0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9"/>
                <w:id w:val="-149009835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AEF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E83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FE5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3B4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136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17C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2FF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0"/>
                <w:id w:val="-137423412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E87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4A9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06D6AC5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A3B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ff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EC2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9EF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460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1"/>
                <w:id w:val="-169715262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E57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0AE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F44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B9D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2ED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A70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BF9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2"/>
                <w:id w:val="14020273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986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DEF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54CE04D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D484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ung 20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6BAB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3"/>
                <w:id w:val="18971610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2A5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FFC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7923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54"/>
                <w:id w:val="164670434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0E7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50B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FE0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31C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9A0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5"/>
                <w:id w:val="-44137266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8EC5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BCF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372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544DE48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D8B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hen-Mansfield 199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D04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026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CB0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33D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963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6"/>
                <w:id w:val="-42257985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188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433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9F9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65A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7C2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E4D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7"/>
                <w:id w:val="143224569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478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FD16B50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2F66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tweiler 200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1B3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11E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AD9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BA8E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58"/>
                <w:id w:val="-203525587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F24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9"/>
                <w:id w:val="95591439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FB5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60"/>
                <w:id w:val="50733203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24C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8B4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253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E4A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AD5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BD6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C4AD21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A891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tweiler 200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879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49B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7D0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019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7A8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61"/>
                <w:id w:val="145952864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3E04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261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2A8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8BB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98B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9FA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62"/>
                <w:id w:val="20043901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E1E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6A61E67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127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wing 20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713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3859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63"/>
                <w:id w:val="-113201845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761E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10D2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64"/>
                <w:id w:val="-72830668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43C5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C398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65"/>
                <w:id w:val="163945912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6EB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594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66"/>
                <w:id w:val="142669092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2F5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228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67"/>
                <w:id w:val="-95756295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32D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739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87C68A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43B6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ckinson 199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8558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68"/>
                <w:id w:val="-87292171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4DD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69"/>
                <w:id w:val="144589018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3F3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1D5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0"/>
                <w:id w:val="20228941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869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2FD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D3D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52B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1"/>
                <w:id w:val="-23371117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1DF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2"/>
                <w:id w:val="-164295788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3A0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93C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3"/>
                <w:id w:val="111378128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26F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2575425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E534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ckinson 199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AC2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E06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DA6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9FB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4"/>
                <w:id w:val="-40600446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1F9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1A0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41C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866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C54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4D0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E90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5"/>
                <w:id w:val="-104428530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2D7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BC00117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1B75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fy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1EE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6"/>
                <w:id w:val="22087248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AE7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77"/>
                <w:id w:val="-12044036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81D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E07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78"/>
                <w:id w:val="-39775307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0AC6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79"/>
                <w:id w:val="117445004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F87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B3D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368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0"/>
                <w:id w:val="181869434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3A8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1"/>
                <w:id w:val="203954200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2FB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886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2"/>
                <w:id w:val="-113678570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590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476637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94E4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th 201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B7E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3"/>
                <w:id w:val="44150098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36C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84"/>
                <w:id w:val="-62038488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B2A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5"/>
                <w:id w:val="-13861024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918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6"/>
                <w:id w:val="-42950607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7CA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7"/>
                <w:id w:val="-151329530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C459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88"/>
                <w:id w:val="-31086819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4E4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636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9"/>
                <w:id w:val="186847859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E75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0"/>
                <w:id w:val="-161467613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154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1"/>
                <w:id w:val="-41994130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22D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2"/>
                <w:id w:val="50772026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B10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FA477CD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BB7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e 20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C72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235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9F17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93"/>
                <w:id w:val="286369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1112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9F9B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94"/>
                <w:id w:val="41883559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BC6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83A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550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436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166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C39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5"/>
                <w:id w:val="-15692629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03E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E2237A3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BBA1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son 20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E64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327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CE6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6"/>
                <w:id w:val="-110588029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71C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840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40D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22A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8E1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287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B08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0D9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7"/>
                <w:id w:val="32778950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294C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65F4A7F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3B9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ffiths 202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AFE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8"/>
                <w:id w:val="-64034493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C2D4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9"/>
                <w:id w:val="21086219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847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0"/>
                <w:id w:val="-179597358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848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1"/>
                <w:id w:val="129093787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A9C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2"/>
                <w:id w:val="-14312605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221D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03"/>
                <w:id w:val="-189287984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739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9B5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4"/>
                <w:id w:val="-110526872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BA7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0465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5"/>
                <w:id w:val="-168820853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811F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6"/>
                <w:id w:val="194024693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E7D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8E652DE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BBB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ulwad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EDB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7E3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F4C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7"/>
                <w:id w:val="-10434773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E52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58C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4A1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7F9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B96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F16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6EC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C64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45B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C61BEC7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038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war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167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ED8A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08"/>
                <w:id w:val="178291787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941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09"/>
                <w:id w:val="124274844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D86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A02F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10"/>
                <w:id w:val="4295794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059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1"/>
                <w:id w:val="-86036370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358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E39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2"/>
                <w:id w:val="-191948417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F60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0A0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3"/>
                <w:id w:val="62790814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B3C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4"/>
                <w:id w:val="-4753340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648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4122E36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C9D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st 198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EB2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3905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15"/>
                <w:id w:val="-166122566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4657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430F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6CEA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3E60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BBF9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16"/>
                <w:id w:val="26927854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03C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7"/>
                <w:id w:val="-136242214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4F6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CEE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2FE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16D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8"/>
                <w:id w:val="-122120512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</w:tr>
      <w:tr w:rsidR="0004118E" w14:paraId="2E49D180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D456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Holth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E33F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19"/>
                <w:id w:val="118502528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D967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257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20"/>
                <w:id w:val="9397740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8F3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BE3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765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540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5872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AB8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1"/>
                <w:id w:val="204208931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DF7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A88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F88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58B9C1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EFA5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ssain 198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661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F97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2EF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8B8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2"/>
                <w:id w:val="-111358593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878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F23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A7C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826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0D42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C0F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0F9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3"/>
                <w:id w:val="-163123968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B6E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40913C6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342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l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006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3EA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C6C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4"/>
                <w:id w:val="-13722263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14B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888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40A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A3C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E43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58F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CC8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5"/>
                <w:id w:val="-201783310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697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5E2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B945B1A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491A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es 20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50C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80B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E2AC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26"/>
                <w:id w:val="-17829437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BED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27"/>
                <w:id w:val="-165321660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4C1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28"/>
                <w:id w:val="-140482305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F07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836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4B9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164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937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9"/>
                <w:id w:val="-36783942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047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0"/>
                <w:id w:val="104934575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26B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F1B1F1E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9F27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y 201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898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3BF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3B7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1"/>
                <w:id w:val="-191300179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EC3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269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1BF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938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19E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AE0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06C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2"/>
                <w:id w:val="66413129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D28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F0F4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A7EB4E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9E7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y 20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EEA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415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359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3"/>
                <w:id w:val="-160587814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C848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34"/>
                <w:id w:val="123157866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579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D34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983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5EF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A2E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B08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5"/>
                <w:id w:val="167283311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8D8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6"/>
                <w:id w:val="33056261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37E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2571DAF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55DC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arns 200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BA4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7"/>
                <w:id w:val="-112268365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279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3C0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65A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8"/>
                <w:id w:val="51388654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D5C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CA2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FCB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90B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884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9"/>
                <w:id w:val="151125507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11A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C3C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0"/>
                <w:id w:val="114416560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852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6736460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876F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ncio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846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CCB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60E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1"/>
                <w:id w:val="73404878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17E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6D5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435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95A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3BB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FF6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967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2"/>
                <w:id w:val="147811173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25E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E9B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67163790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836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ncio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E52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A70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431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3"/>
                <w:id w:val="-6398035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559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8CD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126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E98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163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FF3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F81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322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A05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2D64C2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7DFB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re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EAE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E51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D9C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991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4"/>
                <w:id w:val="66366915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E3F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420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109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2E1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0B8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9FE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DEF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5"/>
                <w:id w:val="-116269383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B49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23778DD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A14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dden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BE7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D87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454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6"/>
                <w:id w:val="-80585469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1B1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360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308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E5F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FC2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CE9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6AC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7"/>
                <w:id w:val="-32868162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076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A8F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63F21B9D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B27A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Andrew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E20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48"/>
                <w:id w:val="145174581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6CC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E64A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49"/>
                <w:id w:val="-74927921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87B5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0"/>
                <w:id w:val="-68729908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F6B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040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241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572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5F7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1"/>
                <w:id w:val="-103064908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F15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440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29E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6366E88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3A7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quardt 200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C3D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4D65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579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2"/>
                <w:id w:val="8624770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239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A13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8AE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78E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71C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541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939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3"/>
                <w:id w:val="22172241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687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4C9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8C2AAD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CBFF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quardt 20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5FBF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C03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189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4"/>
                <w:id w:val="-56904978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1B50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55"/>
                <w:id w:val="-19742021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D0B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B6E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498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A8A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B16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1A2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6"/>
                <w:id w:val="-193788922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09D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7"/>
                <w:id w:val="20653454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45E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4FA3497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314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McGilt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5B7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03A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CBF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8"/>
                <w:id w:val="-169152074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F30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897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9B5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E47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B7B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0BA3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24B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59"/>
                <w:id w:val="-39751811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94A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4EF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1B0C8EE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51CE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Quilkin 201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3A9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0"/>
                <w:id w:val="-140397705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2B7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1"/>
                <w:id w:val="173743828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423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2"/>
                <w:id w:val="-20312514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888C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63"/>
                <w:id w:val="-126667778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6F6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4"/>
                <w:id w:val="11067690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093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5"/>
                <w:id w:val="-4853972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9F6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693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6"/>
                <w:id w:val="77968791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2B2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7"/>
                <w:id w:val="213227416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1B47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8"/>
                <w:id w:val="-174239477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B99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69"/>
                <w:id w:val="-118088159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8BE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DA228DA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3764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in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C495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70"/>
                <w:id w:val="156143782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4606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71"/>
                <w:id w:val="-133560304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0901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D476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72"/>
                <w:id w:val="163112875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09D0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D4588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73"/>
                <w:id w:val="-201760501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4B8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1FD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CA6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CEC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4"/>
                <w:id w:val="9329595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7D7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324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847CA0A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1E6A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skel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C5F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5"/>
                <w:id w:val="-214503031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649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33D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BFA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6"/>
                <w:id w:val="212202304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44A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C1F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BC4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D02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585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7"/>
                <w:id w:val="-108499125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D7F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825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D6C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07635CE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C67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ore 200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6F9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8"/>
                <w:id w:val="149583239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E1C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7AC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79"/>
                <w:id w:val="-18383328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B6B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0"/>
                <w:id w:val="-5595626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CB6B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81"/>
                <w:id w:val="79179224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BD8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04C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583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CF6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2"/>
                <w:id w:val="20807961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AC2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48C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3"/>
                <w:id w:val="141936673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2C5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E7BECD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0EE1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bauer 20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AEE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4"/>
                <w:id w:val="-68829548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5DC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ED5C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85"/>
                <w:id w:val="-185957160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D55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6"/>
                <w:id w:val="-84424568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1CB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87"/>
                <w:id w:val="-149008339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65D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34D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CB0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00B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8"/>
                <w:id w:val="-15529145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4E9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A750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9"/>
                <w:id w:val="78006490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D2B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1260C1A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6BBF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bauer 202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3E3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0"/>
                <w:id w:val="-145947719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079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1C5B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91"/>
                <w:id w:val="-144051941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8E6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2"/>
                <w:id w:val="178454531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BF03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8A2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675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642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B17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3"/>
                <w:id w:val="155859467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3DE4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29C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84E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C4D586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2E77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imeij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2701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4"/>
                <w:id w:val="-2032740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C23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FFE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52C2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95"/>
                <w:id w:val="-6056731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BBA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6"/>
                <w:id w:val="-35996957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29EA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197"/>
                <w:id w:val="189569318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DDB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519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791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8"/>
                <w:id w:val="75008359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A83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99"/>
                <w:id w:val="-124842374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5B0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0"/>
                <w:id w:val="-19469007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66C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524D9F3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6AE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’Malley 201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64A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1A8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BDC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1"/>
                <w:id w:val="-213030459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4FE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381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A90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955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EC1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251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C5E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2"/>
                <w:id w:val="-55339634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8FE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62D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DAC0A91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252E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son 20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30C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803D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99D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3"/>
                <w:id w:val="-121596708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549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51B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4"/>
                <w:id w:val="160475861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B50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3F7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65B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00D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0C3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5"/>
                <w:id w:val="60100001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12A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6"/>
                <w:id w:val="-27308672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D8B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BC4D283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37B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encher 200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358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6CC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6F8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7"/>
                <w:id w:val="-100343228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423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F59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F95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447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1B6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BD1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2B0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8"/>
                <w:id w:val="-66794833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EDC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FE2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273498B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D0F9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le 199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8AB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796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45F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9"/>
                <w:id w:val="45044866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4E5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C37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47C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579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FB7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0C9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39E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0"/>
                <w:id w:val="-201452897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111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2FD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3C153F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1091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tharaman 202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77ED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11"/>
                <w:id w:val="186169779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6C47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12"/>
                <w:id w:val="-92595644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CDE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3"/>
                <w:id w:val="-150373693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560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4"/>
                <w:id w:val="127466681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AB9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5"/>
                <w:id w:val="-170540080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E5B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B01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7AA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6"/>
                <w:id w:val="-199208838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49E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7"/>
                <w:id w:val="168886918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4E8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8"/>
                <w:id w:val="-133205599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3CD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19"/>
                <w:id w:val="154911134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876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55624B7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BA3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habh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A713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20"/>
                <w:id w:val="-168096153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79D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033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1"/>
                <w:id w:val="119643020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8A0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FC5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C44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27B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739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1E5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7E79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2"/>
                <w:id w:val="-92895861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EB3A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3"/>
                <w:id w:val="-102763452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393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D47BBA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2E4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Tuffor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998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C98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3D7F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5CA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4"/>
                <w:id w:val="214639426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1DE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5"/>
                <w:id w:val="6608448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1F7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6"/>
                <w:id w:val="163845200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B55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F0E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772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D3D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2CE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7"/>
                <w:id w:val="29040999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A56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1EDC378E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E236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color w:val="000000"/>
                <w:sz w:val="20"/>
                <w:szCs w:val="20"/>
              </w:rPr>
              <w:t>Buur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F97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783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A6F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8"/>
                <w:id w:val="-189118844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AC3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D3A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C2C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11C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DB3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154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531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29"/>
                <w:id w:val="189708703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4A1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23E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2FDB1B5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111D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ener 20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46C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E1F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AE9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0"/>
                <w:id w:val="8940108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222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245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F69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DD6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0E3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29B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43D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1"/>
                <w:id w:val="66498137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D64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C0E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2F8364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702B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ig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C9A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2"/>
                <w:id w:val="-181247578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258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3"/>
                <w:id w:val="7390631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093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FE1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4"/>
                <w:id w:val="-197150125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9FA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5"/>
                <w:id w:val="207091396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9C7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6"/>
                <w:id w:val="1558741254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500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063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7"/>
                <w:id w:val="33696374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8A1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8"/>
                <w:id w:val="127906591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052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3B2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9"/>
                <w:id w:val="46748728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116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D4E9BE7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E830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ig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4677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40"/>
                <w:id w:val="-96288172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1294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9F51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C150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41"/>
                <w:id w:val="-9918681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D009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42"/>
                <w:id w:val="2718229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80B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7FC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696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8CB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3"/>
                <w:id w:val="213760668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70E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CDC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F09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692A1BC6" w14:textId="77777777" w:rsidTr="009E6F0D">
        <w:trPr>
          <w:trHeight w:val="400"/>
        </w:trPr>
        <w:tc>
          <w:tcPr>
            <w:tcW w:w="13845" w:type="dxa"/>
            <w:gridSpan w:val="1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D3B8" w14:textId="77777777" w:rsidR="0004118E" w:rsidRDefault="0004118E" w:rsidP="009E6F0D">
            <w:pPr>
              <w:widowControl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vidence sources identified through IPT-focused searches</w:t>
            </w:r>
          </w:p>
        </w:tc>
      </w:tr>
      <w:tr w:rsidR="0004118E" w14:paraId="4AE6C08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644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utra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E07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F2BE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A56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4"/>
                <w:id w:val="128770213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EBE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352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7F4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734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26E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C5F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37D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5"/>
                <w:id w:val="-203525815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471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335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AF7D51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0E66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wes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2A5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D3F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0AE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6"/>
                <w:id w:val="-131124905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78D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7"/>
                <w:id w:val="-50867043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8EF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48"/>
                <w:id w:val="-165529051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830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58D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4F7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E29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49"/>
                <w:id w:val="85277449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E06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399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50"/>
                <w:id w:val="48328369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619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6AE08D6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807F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eyfus 20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3C2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E6C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296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51"/>
                <w:id w:val="-107682898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3F1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52"/>
                <w:id w:val="-77864559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0875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53"/>
                <w:id w:val="-130778115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45B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ABA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3EB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02C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3FA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344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54"/>
                <w:id w:val="211947687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414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2A3C25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1E4E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ming 201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5C3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A26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D24A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55"/>
                <w:id w:val="100492884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3E8B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56"/>
                <w:id w:val="80612807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364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558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E38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96A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625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C63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98A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57"/>
                <w:id w:val="2029345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1D8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2A5A2A6B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E00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 202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C89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A86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AB65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58"/>
                <w:id w:val="-19476916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2712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B9C6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59"/>
                <w:id w:val="-138610110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D1C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61B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5EB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CB7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F33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746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0"/>
                <w:id w:val="-13043876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4AB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6236C2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1FD7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got-</w:t>
            </w:r>
            <w:proofErr w:type="spellStart"/>
            <w:r>
              <w:rPr>
                <w:color w:val="000000"/>
                <w:sz w:val="20"/>
                <w:szCs w:val="20"/>
              </w:rPr>
              <w:t>Catt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543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61"/>
                <w:id w:val="20438171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DAE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C5F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2"/>
                <w:id w:val="-85541984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D24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3"/>
                <w:id w:val="6429333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9C9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4"/>
                <w:id w:val="-34093711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B40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523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7BE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B6D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5"/>
                <w:id w:val="11537269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599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6"/>
                <w:id w:val="180125479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60A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7"/>
                <w:id w:val="37543221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D71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F900C2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724E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zzei 201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C9E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FCF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32D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761E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68"/>
                <w:id w:val="116034977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4652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69"/>
                <w:id w:val="68309640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A78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F96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4895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56F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A1E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0"/>
                <w:id w:val="77484046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53B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1"/>
                <w:id w:val="107392714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3E1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79C924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4FA4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khaylova-O’Connell 202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431D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2"/>
                <w:id w:val="-139913155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5EA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3"/>
                <w:id w:val="-21528919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834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839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56F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6DB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74"/>
                <w:id w:val="11387302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F40C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75"/>
                <w:id w:val="-187121817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348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6"/>
                <w:id w:val="85184254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9D9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7"/>
                <w:id w:val="110746333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EB8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EFC0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45B2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8"/>
                <w:id w:val="-85002415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</w:tr>
      <w:tr w:rsidR="0004118E" w14:paraId="1B4311A6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3CA97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ueller 20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C9D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9"/>
                <w:id w:val="87805822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E0AE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023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80"/>
                <w:id w:val="73528567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BEF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1"/>
                <w:id w:val="-59701665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915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294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092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8CF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B69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A6A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0846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2"/>
                <w:id w:val="170412941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2EB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1F67F4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BC95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phy 201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919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682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73E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E11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4BC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01D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680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83"/>
                <w:id w:val="189269613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DDB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3F7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D85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AED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200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4"/>
                <w:id w:val="-108938301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</w:tr>
      <w:tr w:rsidR="0004118E" w14:paraId="6FE962C2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41A7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phy 201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8E1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694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20D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98B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67F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A53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74A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5"/>
                <w:id w:val="189500593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97D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BC6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4B7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9C2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6DEF" w14:textId="77777777" w:rsidR="0004118E" w:rsidRDefault="00FA2F74" w:rsidP="009E6F0D">
            <w:pPr>
              <w:widowControl w:val="0"/>
              <w:jc w:val="center"/>
              <w:rPr>
                <w:color w:val="000000"/>
              </w:rPr>
            </w:pPr>
            <w:sdt>
              <w:sdtPr>
                <w:tag w:val="goog_rdk_286"/>
                <w:id w:val="41776128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</w:tr>
      <w:tr w:rsidR="0004118E" w14:paraId="6F328E35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8CC2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ille 200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D80C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7"/>
                <w:id w:val="-14258368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41F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8"/>
                <w:id w:val="88585013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7E8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37C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1B5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C65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089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74E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9"/>
                <w:id w:val="25162681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98E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F81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5A5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EEB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49D7CFF1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70E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dilla 20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2C4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876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DB2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9AB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90"/>
                <w:id w:val="-76630350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CA6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0127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4268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28C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B11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764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1"/>
                <w:id w:val="158587902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8731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2"/>
                <w:id w:val="-117941943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D627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0EBDBEBB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207F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dilla 20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A11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0FF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949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CD4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3"/>
                <w:id w:val="-30169458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2E3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621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DC2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891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626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D4A8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F43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4"/>
                <w:id w:val="63214085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B88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29918A1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BB71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ssi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97A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6F1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65E7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5"/>
                <w:id w:val="-72144826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3BDE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96"/>
                <w:id w:val="137018433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6B2B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7"/>
                <w:id w:val="-12223935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415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298"/>
                <w:id w:val="131190853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7B1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2A2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CDC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99"/>
                <w:id w:val="-160108990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0A94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0"/>
                <w:id w:val="150370518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A2B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1"/>
                <w:id w:val="17269670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FCE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5744A336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D0F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berts 199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BD4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C22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5A0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311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2"/>
                <w:id w:val="-997805679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F1C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68D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ACA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FEE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7A6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878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4CE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3"/>
                <w:id w:val="206729420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5EF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22F864E4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3018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eng 202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14FC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04"/>
                <w:id w:val="-66061922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E296" w14:textId="77777777" w:rsidR="0004118E" w:rsidRDefault="0004118E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629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05"/>
                <w:id w:val="-982392226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38D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FDC6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9B6D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803C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5D4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7030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B8A8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6"/>
                <w:id w:val="-194506567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C8FE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887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1CF671C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52D3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Hoof 20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33E1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07"/>
                <w:id w:val="38411467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26A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1F1F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8"/>
                <w:id w:val="-299769138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E085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9"/>
                <w:id w:val="1494600805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3CB0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10"/>
                <w:id w:val="-1551600800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F4D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D23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85D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02A9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F5C6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11"/>
                <w:id w:val="-201428635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616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A5C5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7552E31F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7044" w14:textId="77777777" w:rsidR="0004118E" w:rsidRDefault="0004118E" w:rsidP="009E6F0D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color w:val="000000"/>
                <w:sz w:val="20"/>
                <w:szCs w:val="20"/>
              </w:rPr>
              <w:t>Liemp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CB68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5FB12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B46A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F5EF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D134" w14:textId="77777777" w:rsidR="0004118E" w:rsidRDefault="00FA2F74" w:rsidP="009E6F0D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12"/>
                <w:id w:val="-823895301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F89A4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129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5B81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565B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A983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13"/>
                <w:id w:val="-1515832932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F93A" w14:textId="77777777" w:rsidR="0004118E" w:rsidRDefault="00FA2F74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14"/>
                <w:id w:val="1976483803"/>
              </w:sdtPr>
              <w:sdtEndPr/>
              <w:sdtContent>
                <w:r w:rsidR="0004118E">
                  <w:rPr>
                    <w:rFonts w:ascii="Arial Unicode MS" w:eastAsia="Arial Unicode MS" w:hAnsi="Arial Unicode MS" w:cs="Arial Unicode MS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22D3" w14:textId="77777777" w:rsidR="0004118E" w:rsidRDefault="0004118E" w:rsidP="009E6F0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4118E" w14:paraId="3C578B7A" w14:textId="77777777" w:rsidTr="009E6F0D">
        <w:trPr>
          <w:trHeight w:val="400"/>
        </w:trPr>
        <w:tc>
          <w:tcPr>
            <w:tcW w:w="13845" w:type="dxa"/>
            <w:gridSpan w:val="1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20D0" w14:textId="77777777" w:rsidR="0004118E" w:rsidRDefault="0004118E" w:rsidP="009E6F0D">
            <w:pPr>
              <w:widowControl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rey literature searching</w:t>
            </w:r>
          </w:p>
        </w:tc>
      </w:tr>
      <w:tr w:rsidR="00FA2F74" w14:paraId="2E268956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9ED7" w14:textId="6F233D76" w:rsidR="00FA2F74" w:rsidRDefault="00FA2F74" w:rsidP="00FA2F74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nymous 201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5793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8875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B31E" w14:textId="77777777" w:rsidR="00FA2F74" w:rsidRDefault="00FA2F74" w:rsidP="00FA2F74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15"/>
                <w:id w:val="-1608582409"/>
              </w:sdtPr>
              <w:sdtContent>
                <w:r>
                  <w:rPr>
                    <w:rFonts w:ascii="Segoe UI Symbol" w:eastAsia="Arial Unicode MS" w:hAnsi="Segoe UI Symbol" w:cs="Segoe UI Symbol"/>
                    <w:color w:val="999999"/>
                  </w:rPr>
                  <w:t>✔</w:t>
                </w:r>
              </w:sdtContent>
            </w:sdt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4BBB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29DC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D077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1C4D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A338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6EB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28D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16"/>
                <w:id w:val="1138294534"/>
              </w:sdtPr>
              <w:sdtContent>
                <w:r>
                  <w:rPr>
                    <w:rFonts w:ascii="Segoe UI Symbol" w:eastAsia="Arial Unicode MS" w:hAnsi="Segoe UI Symbol" w:cs="Segoe UI Symbol"/>
                    <w:color w:val="000000"/>
                  </w:rPr>
                  <w:t>✔</w:t>
                </w:r>
              </w:sdtContent>
            </w:sdt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AF2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4C14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F74" w14:paraId="276A8DD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7B91" w14:textId="4D223971" w:rsidR="00FA2F74" w:rsidRDefault="00FA2F74" w:rsidP="00FA2F74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tton 20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1C8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33E1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EC5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AC3B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1197" w14:textId="77777777" w:rsidR="00FA2F74" w:rsidRDefault="00FA2F74" w:rsidP="00FA2F74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17"/>
                <w:id w:val="-1381089412"/>
              </w:sdtPr>
              <w:sdtContent>
                <w:r>
                  <w:rPr>
                    <w:rFonts w:ascii="Segoe UI Symbol" w:eastAsia="Arial Unicode MS" w:hAnsi="Segoe UI Symbol" w:cs="Segoe UI Symbol"/>
                    <w:color w:val="999999"/>
                  </w:rPr>
                  <w:t>✔</w:t>
                </w:r>
              </w:sdtContent>
            </w:sdt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7EDD" w14:textId="77777777" w:rsidR="00FA2F74" w:rsidRDefault="00FA2F74" w:rsidP="00FA2F74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18"/>
                <w:id w:val="-1164935105"/>
              </w:sdtPr>
              <w:sdtContent>
                <w:r>
                  <w:rPr>
                    <w:rFonts w:ascii="Segoe UI Symbol" w:eastAsia="Arial Unicode MS" w:hAnsi="Segoe UI Symbol" w:cs="Segoe UI Symbol"/>
                    <w:color w:val="999999"/>
                  </w:rPr>
                  <w:t>✔</w:t>
                </w:r>
              </w:sdtContent>
            </w:sdt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8FD2" w14:textId="77777777" w:rsidR="00FA2F74" w:rsidRDefault="00FA2F74" w:rsidP="00FA2F74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19"/>
                <w:id w:val="1072707711"/>
              </w:sdtPr>
              <w:sdtContent>
                <w:r>
                  <w:rPr>
                    <w:rFonts w:ascii="Segoe UI Symbol" w:eastAsia="Arial Unicode MS" w:hAnsi="Segoe UI Symbol" w:cs="Segoe UI Symbol"/>
                    <w:color w:val="999999"/>
                  </w:rPr>
                  <w:t>✔</w:t>
                </w:r>
              </w:sdtContent>
            </w:sdt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3338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D391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54EA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7CEE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20"/>
                <w:id w:val="-1623373463"/>
              </w:sdtPr>
              <w:sdtContent>
                <w:r>
                  <w:rPr>
                    <w:rFonts w:ascii="Segoe UI Symbol" w:eastAsia="Arial Unicode MS" w:hAnsi="Segoe UI Symbol" w:cs="Segoe UI Symbol"/>
                    <w:color w:val="000000"/>
                  </w:rPr>
                  <w:t>✔</w:t>
                </w:r>
              </w:sdtContent>
            </w:sdt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B431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A2F74" w14:paraId="2C84AF09" w14:textId="77777777" w:rsidTr="009E6F0D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93B3" w14:textId="3A87D24E" w:rsidR="00FA2F74" w:rsidRDefault="00FA2F74" w:rsidP="00FA2F74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harp 202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1A04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B2B8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F736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9BF91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D533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CFDC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E598" w14:textId="77777777" w:rsidR="00FA2F74" w:rsidRDefault="00FA2F74" w:rsidP="00FA2F74">
            <w:pPr>
              <w:widowControl w:val="0"/>
              <w:jc w:val="center"/>
              <w:rPr>
                <w:color w:val="999999"/>
                <w:sz w:val="20"/>
                <w:szCs w:val="20"/>
              </w:rPr>
            </w:pPr>
            <w:sdt>
              <w:sdtPr>
                <w:tag w:val="goog_rdk_321"/>
                <w:id w:val="-1571423926"/>
              </w:sdtPr>
              <w:sdtContent>
                <w:r>
                  <w:rPr>
                    <w:rFonts w:ascii="Segoe UI Symbol" w:eastAsia="Arial Unicode MS" w:hAnsi="Segoe UI Symbol" w:cs="Segoe UI Symbol"/>
                    <w:color w:val="999999"/>
                  </w:rPr>
                  <w:t>✔</w:t>
                </w:r>
              </w:sdtContent>
            </w:sdt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B44F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2E76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570F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0AD66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D875" w14:textId="77777777" w:rsidR="00FA2F74" w:rsidRDefault="00FA2F74" w:rsidP="00FA2F74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22"/>
                <w:id w:val="-128407827"/>
              </w:sdtPr>
              <w:sdtContent>
                <w:r>
                  <w:rPr>
                    <w:rFonts w:ascii="Segoe UI Symbol" w:eastAsia="Arial Unicode MS" w:hAnsi="Segoe UI Symbol" w:cs="Segoe UI Symbol"/>
                    <w:color w:val="000000"/>
                  </w:rPr>
                  <w:t>✔</w:t>
                </w:r>
              </w:sdtContent>
            </w:sdt>
          </w:p>
        </w:tc>
      </w:tr>
    </w:tbl>
    <w:p w14:paraId="793BBE63" w14:textId="77777777" w:rsidR="0004118E" w:rsidRDefault="0004118E" w:rsidP="0004118E">
      <w:pPr>
        <w:rPr>
          <w:i/>
          <w:sz w:val="22"/>
          <w:szCs w:val="22"/>
        </w:rPr>
        <w:sectPr w:rsidR="0004118E" w:rsidSect="0004118E">
          <w:pgSz w:w="16834" w:h="11909" w:orient="landscape"/>
          <w:pgMar w:top="1440" w:right="1440" w:bottom="1440" w:left="1440" w:header="720" w:footer="720" w:gutter="0"/>
          <w:cols w:space="720"/>
        </w:sectPr>
      </w:pPr>
      <w:r>
        <w:rPr>
          <w:i/>
          <w:sz w:val="22"/>
          <w:szCs w:val="22"/>
        </w:rPr>
        <w:t>Black ticks denote contribution; grey ticks denote minor contribution</w:t>
      </w:r>
    </w:p>
    <w:p w14:paraId="1FE5FB6E" w14:textId="77777777" w:rsidR="00A96428" w:rsidRDefault="00A96428"/>
    <w:sectPr w:rsidR="00A96428" w:rsidSect="00041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0000003" w:usb2="00000000" w:usb3="00000000" w:csb0="0000019F" w:csb1="00000000"/>
  </w:font>
  <w:font w:name="Nunito">
    <w:charset w:val="00"/>
    <w:family w:val="auto"/>
    <w:pitch w:val="variable"/>
    <w:sig w:usb0="A00002FF" w:usb1="5000204B" w:usb2="00000000" w:usb3="00000000" w:csb0="0000019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12921"/>
    <w:multiLevelType w:val="multilevel"/>
    <w:tmpl w:val="39E69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F487873"/>
    <w:multiLevelType w:val="multilevel"/>
    <w:tmpl w:val="63F4E3F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12075090">
    <w:abstractNumId w:val="1"/>
  </w:num>
  <w:num w:numId="2" w16cid:durableId="181760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18E"/>
    <w:rsid w:val="0004118E"/>
    <w:rsid w:val="00090F82"/>
    <w:rsid w:val="00473B84"/>
    <w:rsid w:val="009559B4"/>
    <w:rsid w:val="00A96428"/>
    <w:rsid w:val="00CA6310"/>
    <w:rsid w:val="00D806F2"/>
    <w:rsid w:val="00E37775"/>
    <w:rsid w:val="00FA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4B8E9"/>
  <w15:chartTrackingRefBased/>
  <w15:docId w15:val="{1D8CB742-6FCB-4768-87FF-41B02E2F2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18E"/>
    <w:pPr>
      <w:spacing w:after="0" w:line="240" w:lineRule="auto"/>
    </w:pPr>
    <w:rPr>
      <w:rFonts w:ascii="Source Sans Pro" w:eastAsia="Nunito" w:hAnsi="Source Sans Pro" w:cs="Nunito"/>
      <w:color w:val="222222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18E"/>
    <w:pPr>
      <w:keepNext/>
      <w:keepLines/>
      <w:spacing w:before="360" w:after="80"/>
      <w:outlineLvl w:val="0"/>
    </w:pPr>
    <w:rPr>
      <w:rFonts w:eastAsiaTheme="majorEastAsia" w:cstheme="majorBidi"/>
      <w:color w:val="auto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1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1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1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1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1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1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1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18E"/>
    <w:rPr>
      <w:rFonts w:ascii="Source Sans Pro" w:eastAsiaTheme="majorEastAsia" w:hAnsi="Source Sans Pro" w:cstheme="majorBidi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18E"/>
    <w:pPr>
      <w:spacing w:after="80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18E"/>
    <w:rPr>
      <w:rFonts w:ascii="Source Sans Pro" w:eastAsiaTheme="majorEastAsia" w:hAnsi="Source Sans Pro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1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1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1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18E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04118E"/>
    <w:pPr>
      <w:spacing w:after="0" w:line="240" w:lineRule="auto"/>
    </w:pPr>
    <w:rPr>
      <w:rFonts w:ascii="Nunito" w:eastAsia="Nunito" w:hAnsi="Nunito" w:cs="Nunito"/>
      <w:color w:val="222222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41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18E"/>
    <w:rPr>
      <w:rFonts w:ascii="Nunito" w:eastAsia="Nunito" w:hAnsi="Nunito" w:cs="Nunito"/>
      <w:color w:val="222222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118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118E"/>
    <w:pPr>
      <w:spacing w:after="200"/>
    </w:pPr>
    <w:rPr>
      <w:b/>
      <w:i/>
      <w:iCs/>
      <w:color w:val="404040" w:themeColor="text1" w:themeTint="BF"/>
      <w:sz w:val="22"/>
      <w:szCs w:val="18"/>
    </w:rPr>
  </w:style>
  <w:style w:type="character" w:styleId="Emphasis">
    <w:name w:val="Emphasis"/>
    <w:basedOn w:val="DefaultParagraphFont"/>
    <w:uiPriority w:val="20"/>
    <w:qFormat/>
    <w:rsid w:val="0004118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18E"/>
    <w:rPr>
      <w:rFonts w:ascii="Nunito" w:eastAsia="Nunito" w:hAnsi="Nunito" w:cs="Nunito"/>
      <w:b/>
      <w:bCs/>
      <w:color w:val="222222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4118E"/>
    <w:pPr>
      <w:spacing w:after="0" w:line="240" w:lineRule="auto"/>
    </w:pPr>
    <w:rPr>
      <w:rFonts w:ascii="Nunito" w:eastAsia="Nunito" w:hAnsi="Nunito" w:cs="Nunito"/>
      <w:color w:val="222222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411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18E"/>
    <w:rPr>
      <w:rFonts w:ascii="Nunito" w:eastAsia="Nunito" w:hAnsi="Nunito" w:cs="Nunito"/>
      <w:color w:val="222222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11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18E"/>
    <w:rPr>
      <w:rFonts w:ascii="Nunito" w:eastAsia="Nunito" w:hAnsi="Nunito" w:cs="Nunito"/>
      <w:color w:val="222222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118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18E"/>
    <w:rPr>
      <w:rFonts w:ascii="Nunito" w:eastAsia="Nunito" w:hAnsi="Nunito" w:cs="Nunito"/>
      <w:color w:val="222222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4118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411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18E"/>
    <w:rPr>
      <w:rFonts w:ascii="Nunito" w:eastAsia="Nunito" w:hAnsi="Nunito" w:cs="Nunito"/>
      <w:noProof/>
      <w:color w:val="222222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11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18E"/>
    <w:rPr>
      <w:rFonts w:ascii="Nunito" w:eastAsia="Nunito" w:hAnsi="Nunito" w:cs="Nunito"/>
      <w:noProof/>
      <w:color w:val="222222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411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11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ck</dc:creator>
  <cp:keywords/>
  <dc:description/>
  <cp:lastModifiedBy>Emma Hock</cp:lastModifiedBy>
  <cp:revision>5</cp:revision>
  <dcterms:created xsi:type="dcterms:W3CDTF">2025-06-13T09:30:00Z</dcterms:created>
  <dcterms:modified xsi:type="dcterms:W3CDTF">2025-06-13T10:56:00Z</dcterms:modified>
</cp:coreProperties>
</file>